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13" w:type="dxa"/>
        <w:jc w:val="center"/>
        <w:tblLayout w:type="fixed"/>
        <w:tblLook w:val="04A0" w:firstRow="1" w:lastRow="0" w:firstColumn="1" w:lastColumn="0" w:noHBand="0" w:noVBand="1"/>
      </w:tblPr>
      <w:tblGrid>
        <w:gridCol w:w="583"/>
        <w:gridCol w:w="925"/>
        <w:gridCol w:w="1008"/>
        <w:gridCol w:w="1766"/>
        <w:gridCol w:w="1458"/>
        <w:gridCol w:w="575"/>
        <w:gridCol w:w="1542"/>
        <w:gridCol w:w="1333"/>
        <w:gridCol w:w="1208"/>
        <w:gridCol w:w="625"/>
        <w:gridCol w:w="783"/>
        <w:gridCol w:w="991"/>
        <w:gridCol w:w="1016"/>
      </w:tblGrid>
      <w:tr w:rsidR="0089757D" w:rsidRPr="0089757D" w:rsidTr="0000680B">
        <w:trPr>
          <w:trHeight w:val="285"/>
          <w:jc w:val="center"/>
        </w:trPr>
        <w:tc>
          <w:tcPr>
            <w:tcW w:w="1381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490577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9757D">
              <w:br w:type="page"/>
            </w:r>
            <w:r w:rsidRPr="0089757D">
              <w:br w:type="page"/>
            </w:r>
            <w:r w:rsidR="00490577" w:rsidRPr="0089757D">
              <w:rPr>
                <w:rFonts w:ascii="Times New Roman" w:hAnsi="Times New Roman"/>
                <w:b/>
                <w:sz w:val="15"/>
                <w:szCs w:val="15"/>
              </w:rPr>
              <w:t>T</w:t>
            </w:r>
            <w:r w:rsidRPr="0089757D">
              <w:rPr>
                <w:rFonts w:ascii="Times New Roman" w:hAnsi="Times New Roman"/>
                <w:b/>
                <w:sz w:val="15"/>
                <w:szCs w:val="15"/>
              </w:rPr>
              <w:t xml:space="preserve">able </w:t>
            </w:r>
            <w:r w:rsidR="00490577">
              <w:rPr>
                <w:rFonts w:ascii="Times New Roman" w:hAnsi="Times New Roman"/>
                <w:b/>
                <w:sz w:val="15"/>
                <w:szCs w:val="15"/>
              </w:rPr>
              <w:t>S</w:t>
            </w:r>
            <w:bookmarkStart w:id="0" w:name="_GoBack"/>
            <w:bookmarkEnd w:id="0"/>
            <w:r w:rsidRPr="0089757D">
              <w:rPr>
                <w:rFonts w:ascii="Times New Roman" w:hAnsi="Times New Roman"/>
                <w:b/>
                <w:sz w:val="15"/>
                <w:szCs w:val="15"/>
              </w:rPr>
              <w:t>1</w:t>
            </w:r>
            <w:r w:rsidRPr="0089757D">
              <w:rPr>
                <w:rFonts w:ascii="Times New Roman" w:hAnsi="Times New Roman"/>
                <w:sz w:val="15"/>
                <w:szCs w:val="15"/>
              </w:rPr>
              <w:t xml:space="preserve"> Main information of tSNP</w:t>
            </w:r>
            <w:r w:rsidR="007962F5" w:rsidRPr="007962F5">
              <w:rPr>
                <w:rFonts w:ascii="Times New Roman" w:hAnsi="Times New Roman"/>
                <w:color w:val="FF0000"/>
                <w:sz w:val="15"/>
                <w:szCs w:val="15"/>
              </w:rPr>
              <w:t>s</w:t>
            </w:r>
            <w:r w:rsidRPr="0089757D">
              <w:rPr>
                <w:rFonts w:ascii="Times New Roman" w:hAnsi="Times New Roman" w:hint="eastAsia"/>
                <w:sz w:val="15"/>
                <w:szCs w:val="15"/>
              </w:rPr>
              <w:t xml:space="preserve"> and their function prediction </w:t>
            </w:r>
          </w:p>
        </w:tc>
      </w:tr>
      <w:tr w:rsidR="0089757D" w:rsidRPr="0089757D" w:rsidTr="0000680B">
        <w:trPr>
          <w:trHeight w:val="435"/>
          <w:jc w:val="center"/>
        </w:trPr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Gen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SN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89757D">
              <w:rPr>
                <w:rFonts w:ascii="Times New Roman" w:hAnsi="Times New Roman"/>
                <w:sz w:val="15"/>
                <w:szCs w:val="15"/>
              </w:rPr>
              <w:t>ositio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 w:hint="eastAsia"/>
                <w:sz w:val="15"/>
                <w:szCs w:val="15"/>
              </w:rPr>
              <w:t>Funct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Allel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TFB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Splicing(ESE or ESS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miRNA(miRanda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miRNA(Sanger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nsSN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Polyphe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egPotentia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Conservation</w:t>
            </w:r>
          </w:p>
        </w:tc>
      </w:tr>
      <w:tr w:rsidR="0089757D" w:rsidRPr="0089757D" w:rsidTr="0000680B">
        <w:trPr>
          <w:trHeight w:val="27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6430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397367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downstream varia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T/C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0513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89757D" w:rsidRPr="0089757D" w:rsidTr="0000680B">
        <w:trPr>
          <w:trHeight w:val="27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6603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397805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Missen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G/A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benig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4209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89757D" w:rsidRPr="0089757D" w:rsidTr="0000680B">
        <w:trPr>
          <w:trHeight w:val="39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455602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39827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tr variant 5 prim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G/A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89757D" w:rsidRPr="0089757D" w:rsidTr="0000680B">
        <w:trPr>
          <w:trHeight w:val="39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79304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39998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downstream variant 500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A/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89757D" w:rsidRPr="0089757D" w:rsidTr="0000680B">
        <w:trPr>
          <w:trHeight w:val="39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157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40004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tr variant 3 prim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G/A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0484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89757D" w:rsidRPr="0089757D" w:rsidTr="0000680B">
        <w:trPr>
          <w:trHeight w:val="39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647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40009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tr variant 3 prim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A/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2327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89757D" w:rsidRPr="0089757D" w:rsidTr="0000680B">
        <w:trPr>
          <w:trHeight w:val="27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16853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40018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intron varia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T/C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110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89757D" w:rsidRPr="0089757D" w:rsidTr="0000680B">
        <w:trPr>
          <w:trHeight w:val="27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37819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40054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intron varia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G/A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</w:tr>
      <w:tr w:rsidR="0089757D" w:rsidRPr="0089757D" w:rsidTr="0000680B">
        <w:trPr>
          <w:trHeight w:val="405"/>
          <w:jc w:val="center"/>
        </w:trPr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CP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rs18008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11:7400912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utr variant 5 prim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G/A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-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1541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57D" w:rsidRPr="0089757D" w:rsidRDefault="0089757D" w:rsidP="0089757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757D">
              <w:rPr>
                <w:rFonts w:ascii="Times New Roman" w:hAnsi="Times New Roman"/>
                <w:sz w:val="15"/>
                <w:szCs w:val="15"/>
              </w:rPr>
              <w:t>0.037</w:t>
            </w:r>
          </w:p>
        </w:tc>
      </w:tr>
    </w:tbl>
    <w:p w:rsidR="00B03D5C" w:rsidRDefault="00B03D5C"/>
    <w:sectPr w:rsidR="00B03D5C" w:rsidSect="008975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iTi_GB2312">
    <w:altName w:val="楷体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A28B2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0" w:hanging="425"/>
      </w:pPr>
      <w:rPr>
        <w:rFonts w:eastAsia="SimSun" w:hint="eastAsia"/>
      </w:rPr>
    </w:lvl>
    <w:lvl w:ilvl="1">
      <w:start w:val="1"/>
      <w:numFmt w:val="decimal"/>
      <w:lvlText w:val="%1.%2"/>
      <w:lvlJc w:val="left"/>
      <w:pPr>
        <w:ind w:left="420" w:hanging="567"/>
      </w:pPr>
      <w:rPr>
        <w:rFonts w:hint="eastAsia"/>
      </w:rPr>
    </w:lvl>
    <w:lvl w:ilvl="2">
      <w:start w:val="1"/>
      <w:numFmt w:val="upperRoman"/>
      <w:lvlText w:val="%1.%2.%3"/>
      <w:lvlJc w:val="left"/>
      <w:pPr>
        <w:ind w:left="78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14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71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9757D"/>
    <w:rsid w:val="00490577"/>
    <w:rsid w:val="00524635"/>
    <w:rsid w:val="007962F5"/>
    <w:rsid w:val="0089757D"/>
    <w:rsid w:val="00B03D5C"/>
    <w:rsid w:val="00D0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731</Characters>
  <Application>Microsoft Office Word</Application>
  <DocSecurity>0</DocSecurity>
  <Lines>146</Lines>
  <Paragraphs>148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晓英</dc:creator>
  <cp:keywords/>
  <dc:description/>
  <cp:lastModifiedBy>MSARDAN</cp:lastModifiedBy>
  <cp:revision>3</cp:revision>
  <dcterms:created xsi:type="dcterms:W3CDTF">2017-04-05T08:03:00Z</dcterms:created>
  <dcterms:modified xsi:type="dcterms:W3CDTF">2018-03-01T12:31:00Z</dcterms:modified>
</cp:coreProperties>
</file>